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989D9" w14:textId="28487B2C" w:rsidR="00E1036D" w:rsidRPr="00BE49C3" w:rsidRDefault="003F7B2C" w:rsidP="00E1036D">
      <w:pPr>
        <w:rPr>
          <w:rFonts w:ascii="Times New Roman" w:hAnsi="Times New Roman"/>
          <w:sz w:val="22"/>
        </w:rPr>
      </w:pPr>
      <w:r w:rsidRPr="00BE49C3">
        <w:rPr>
          <w:rFonts w:ascii="Times New Roman" w:hAnsi="Times New Roman"/>
          <w:sz w:val="22"/>
        </w:rPr>
        <w:t>Supplementary Table</w:t>
      </w:r>
      <w:r w:rsidR="00402B67" w:rsidRPr="00BE49C3">
        <w:rPr>
          <w:rFonts w:ascii="Times New Roman" w:hAnsi="Times New Roman"/>
          <w:sz w:val="22"/>
        </w:rPr>
        <w:t xml:space="preserve"> </w:t>
      </w:r>
      <w:r w:rsidRPr="00BE49C3">
        <w:rPr>
          <w:rFonts w:ascii="Times New Roman" w:hAnsi="Times New Roman"/>
          <w:sz w:val="22"/>
        </w:rPr>
        <w:t>S</w:t>
      </w:r>
      <w:r w:rsidR="00C6069C">
        <w:rPr>
          <w:rFonts w:ascii="Times New Roman" w:hAnsi="Times New Roman"/>
          <w:sz w:val="22"/>
        </w:rPr>
        <w:t>3</w:t>
      </w:r>
      <w:r w:rsidR="00E1036D" w:rsidRPr="00BE49C3">
        <w:rPr>
          <w:rFonts w:ascii="Times New Roman" w:hAnsi="Times New Roman"/>
          <w:sz w:val="22"/>
        </w:rPr>
        <w:t>. List of ge</w:t>
      </w:r>
      <w:r w:rsidR="00274E2C" w:rsidRPr="00BE49C3">
        <w:rPr>
          <w:rFonts w:ascii="Times New Roman" w:hAnsi="Times New Roman"/>
          <w:sz w:val="22"/>
        </w:rPr>
        <w:t xml:space="preserve">nes differentially expressed in </w:t>
      </w:r>
      <w:r w:rsidR="00991E4F" w:rsidRPr="00BE49C3">
        <w:rPr>
          <w:rFonts w:ascii="Times New Roman" w:hAnsi="Times New Roman"/>
          <w:sz w:val="22"/>
        </w:rPr>
        <w:t xml:space="preserve">DLD-1-HOXA13 versus DLD-1-control cells </w:t>
      </w:r>
      <w:r w:rsidR="00E1036D" w:rsidRPr="00BE49C3">
        <w:rPr>
          <w:rFonts w:ascii="Times New Roman" w:hAnsi="Times New Roman"/>
          <w:sz w:val="22"/>
        </w:rPr>
        <w:t xml:space="preserve">using human </w:t>
      </w:r>
      <w:r w:rsidR="009D7652">
        <w:rPr>
          <w:rFonts w:ascii="Times New Roman" w:hAnsi="Times New Roman"/>
          <w:sz w:val="22"/>
        </w:rPr>
        <w:t>C</w:t>
      </w:r>
      <w:r w:rsidR="009D7652">
        <w:rPr>
          <w:rFonts w:ascii="Times New Roman" w:hAnsi="Times New Roman" w:hint="eastAsia"/>
          <w:sz w:val="22"/>
        </w:rPr>
        <w:t>ell</w:t>
      </w:r>
      <w:r w:rsidR="009D7652">
        <w:rPr>
          <w:rFonts w:ascii="Times New Roman" w:hAnsi="Times New Roman"/>
          <w:sz w:val="22"/>
        </w:rPr>
        <w:t xml:space="preserve"> Motility</w:t>
      </w:r>
      <w:r w:rsidR="00E1036D" w:rsidRPr="00BE49C3">
        <w:rPr>
          <w:rFonts w:ascii="Times New Roman" w:hAnsi="Times New Roman"/>
          <w:sz w:val="22"/>
        </w:rPr>
        <w:t xml:space="preserve"> </w:t>
      </w:r>
      <w:r w:rsidR="00991E4F" w:rsidRPr="00BE49C3">
        <w:rPr>
          <w:rFonts w:ascii="Times New Roman" w:hAnsi="Times New Roman"/>
          <w:sz w:val="22"/>
        </w:rPr>
        <w:t xml:space="preserve">and Cancer </w:t>
      </w:r>
      <w:proofErr w:type="spellStart"/>
      <w:r w:rsidR="00991E4F" w:rsidRPr="00BE49C3">
        <w:rPr>
          <w:rFonts w:ascii="Times New Roman" w:hAnsi="Times New Roman"/>
          <w:sz w:val="22"/>
        </w:rPr>
        <w:t>PathwayFinder</w:t>
      </w:r>
      <w:proofErr w:type="spellEnd"/>
      <w:r w:rsidR="00991E4F" w:rsidRPr="00BE49C3">
        <w:rPr>
          <w:rFonts w:ascii="Times New Roman" w:hAnsi="Times New Roman"/>
          <w:sz w:val="22"/>
        </w:rPr>
        <w:t xml:space="preserve"> PCR array.</w:t>
      </w:r>
    </w:p>
    <w:tbl>
      <w:tblPr>
        <w:tblW w:w="20381" w:type="dxa"/>
        <w:tblInd w:w="-743" w:type="dxa"/>
        <w:tblLook w:val="04A0" w:firstRow="1" w:lastRow="0" w:firstColumn="1" w:lastColumn="0" w:noHBand="0" w:noVBand="1"/>
      </w:tblPr>
      <w:tblGrid>
        <w:gridCol w:w="19732"/>
        <w:gridCol w:w="283"/>
        <w:gridCol w:w="1805"/>
        <w:gridCol w:w="6473"/>
      </w:tblGrid>
      <w:tr w:rsidR="00107034" w:rsidRPr="00BE49C3" w14:paraId="11968EEC" w14:textId="77777777" w:rsidTr="0027738C">
        <w:trPr>
          <w:trHeight w:val="275"/>
        </w:trPr>
        <w:tc>
          <w:tcPr>
            <w:tcW w:w="1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9680" w:type="dxa"/>
              <w:tblLook w:val="04A0" w:firstRow="1" w:lastRow="0" w:firstColumn="1" w:lastColumn="0" w:noHBand="0" w:noVBand="1"/>
            </w:tblPr>
            <w:tblGrid>
              <w:gridCol w:w="1024"/>
              <w:gridCol w:w="2676"/>
              <w:gridCol w:w="5980"/>
            </w:tblGrid>
            <w:tr w:rsidR="00107034" w:rsidRPr="00BE49C3" w14:paraId="17134118" w14:textId="77777777" w:rsidTr="00BC6441">
              <w:trPr>
                <w:trHeight w:val="280"/>
              </w:trPr>
              <w:tc>
                <w:tcPr>
                  <w:tcW w:w="102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B226BE" w14:textId="77777777" w:rsidR="00107034" w:rsidRPr="00BE49C3" w:rsidRDefault="00107034" w:rsidP="00107034">
                  <w:pPr>
                    <w:widowControl/>
                    <w:jc w:val="left"/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  <w:t>Symbol</w:t>
                  </w:r>
                </w:p>
              </w:tc>
              <w:tc>
                <w:tcPr>
                  <w:tcW w:w="26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2C4D37" w14:textId="313CFBB2" w:rsidR="00107034" w:rsidRPr="00BE49C3" w:rsidRDefault="00107034" w:rsidP="00BC6441">
                  <w:pPr>
                    <w:widowControl/>
                    <w:pBdr>
                      <w:top w:val="single" w:sz="4" w:space="1" w:color="auto"/>
                    </w:pBdr>
                    <w:jc w:val="center"/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  <w:t xml:space="preserve">     </w:t>
                  </w:r>
                  <w:r w:rsidR="00E50FE3" w:rsidRPr="00BE49C3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  <w:t>DLD-1</w:t>
                  </w:r>
                  <w:r w:rsidRPr="00BE49C3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  <w:t>-HOXA13</w:t>
                  </w:r>
                </w:p>
                <w:p w14:paraId="54319657" w14:textId="77777777" w:rsidR="00107034" w:rsidRPr="00BE49C3" w:rsidRDefault="00107034" w:rsidP="00BC6441">
                  <w:pPr>
                    <w:widowControl/>
                    <w:pBdr>
                      <w:top w:val="single" w:sz="4" w:space="1" w:color="auto"/>
                    </w:pBdr>
                    <w:jc w:val="center"/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  <w:t xml:space="preserve"> vs. </w:t>
                  </w:r>
                </w:p>
                <w:p w14:paraId="498518D8" w14:textId="41FB428F" w:rsidR="00107034" w:rsidRPr="00BE49C3" w:rsidRDefault="00107034" w:rsidP="00BC6441">
                  <w:pPr>
                    <w:widowControl/>
                    <w:pBdr>
                      <w:top w:val="single" w:sz="4" w:space="1" w:color="auto"/>
                    </w:pBdr>
                    <w:jc w:val="center"/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  <w:t xml:space="preserve">   </w:t>
                  </w:r>
                  <w:r w:rsidR="00E50FE3" w:rsidRPr="00BE49C3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  <w:t>DLD-1</w:t>
                  </w:r>
                  <w:r w:rsidRPr="00BE49C3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  <w:t>-control</w:t>
                  </w:r>
                </w:p>
              </w:tc>
              <w:tc>
                <w:tcPr>
                  <w:tcW w:w="59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16FDCC" w14:textId="77777777" w:rsidR="00107034" w:rsidRPr="00BE49C3" w:rsidRDefault="00107034" w:rsidP="00107034">
                  <w:pPr>
                    <w:widowControl/>
                    <w:jc w:val="left"/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  <w:t>Description</w:t>
                  </w:r>
                </w:p>
              </w:tc>
            </w:tr>
          </w:tbl>
          <w:p w14:paraId="0B7A3BA7" w14:textId="53A6FA6F" w:rsidR="00107034" w:rsidRPr="00BE49C3" w:rsidRDefault="004F3BE6" w:rsidP="00DA4C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ell Motility</w:t>
            </w:r>
            <w:r w:rsidR="00107034" w:rsidRPr="00BE49C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 PCR array: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25C5" w14:textId="4D70B528" w:rsidR="00107034" w:rsidRPr="00BE49C3" w:rsidRDefault="00107034" w:rsidP="00DA4C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8E7EF" w14:textId="77777777" w:rsidR="00107034" w:rsidRPr="00BE49C3" w:rsidRDefault="00107034" w:rsidP="00DA4C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E49C3">
              <w:rPr>
                <w:rFonts w:ascii="Times New Roman" w:hAnsi="Times New Roman"/>
                <w:color w:val="000000"/>
                <w:kern w:val="0"/>
                <w:sz w:val="22"/>
              </w:rPr>
              <w:t>Description</w:t>
            </w:r>
          </w:p>
        </w:tc>
      </w:tr>
      <w:tr w:rsidR="0027738C" w:rsidRPr="00BE49C3" w14:paraId="38302D47" w14:textId="77777777" w:rsidTr="0027738C">
        <w:trPr>
          <w:trHeight w:val="275"/>
        </w:trPr>
        <w:tc>
          <w:tcPr>
            <w:tcW w:w="1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11362" w:type="dxa"/>
              <w:tblLook w:val="04A0" w:firstRow="1" w:lastRow="0" w:firstColumn="1" w:lastColumn="0" w:noHBand="0" w:noVBand="1"/>
            </w:tblPr>
            <w:tblGrid>
              <w:gridCol w:w="10056"/>
              <w:gridCol w:w="1535"/>
              <w:gridCol w:w="7925"/>
            </w:tblGrid>
            <w:tr w:rsidR="007348CB" w:rsidRPr="00EB064C" w14:paraId="2300E326" w14:textId="77777777" w:rsidTr="00EB064C">
              <w:trPr>
                <w:trHeight w:val="280"/>
              </w:trPr>
              <w:tc>
                <w:tcPr>
                  <w:tcW w:w="1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tbl>
                  <w:tblPr>
                    <w:tblW w:w="9840" w:type="dxa"/>
                    <w:tblLook w:val="04A0" w:firstRow="1" w:lastRow="0" w:firstColumn="1" w:lastColumn="0" w:noHBand="0" w:noVBand="1"/>
                  </w:tblPr>
                  <w:tblGrid>
                    <w:gridCol w:w="1365"/>
                    <w:gridCol w:w="2100"/>
                    <w:gridCol w:w="6375"/>
                  </w:tblGrid>
                  <w:tr w:rsidR="000A25DB" w:rsidRPr="000A25DB" w14:paraId="69E0278C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3E603565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ITGB3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BED4267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5.64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81933AC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Integrin beta 3</w:t>
                        </w:r>
                      </w:p>
                    </w:tc>
                  </w:tr>
                  <w:tr w:rsidR="000A25DB" w:rsidRPr="000A25DB" w14:paraId="2FE95491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75A0C6F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CSF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49BF1B7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4.33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D94C8D4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Colony stimulating factor 1 (macrophage)</w:t>
                        </w:r>
                      </w:p>
                    </w:tc>
                  </w:tr>
                  <w:tr w:rsidR="000A25DB" w:rsidRPr="000A25DB" w14:paraId="27233905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55E1991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 xml:space="preserve">IGF1R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6078FD1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4.25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B250AFD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Insulin-like growth factor I receptor</w:t>
                        </w:r>
                      </w:p>
                    </w:tc>
                  </w:tr>
                  <w:tr w:rsidR="000A25DB" w:rsidRPr="000A25DB" w14:paraId="75146128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D4F35A2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MYH9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2C93FE6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3.59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DA52F4C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Myosin, heavy polypeptide 9, non-muscle</w:t>
                        </w:r>
                      </w:p>
                    </w:tc>
                  </w:tr>
                  <w:tr w:rsidR="000A25DB" w:rsidRPr="000A25DB" w14:paraId="2D22E72B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9E020C3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MMP2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6559B9B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3.51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D3F36B6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Matrix metallopeptidase 2</w:t>
                        </w:r>
                      </w:p>
                    </w:tc>
                  </w:tr>
                  <w:tr w:rsidR="000A25DB" w:rsidRPr="000A25DB" w14:paraId="6619FBDE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F0B2A9F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SRC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A6EF2F9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3.44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D6C12CC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proofErr w:type="gramStart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Rous</w:t>
                        </w:r>
                        <w:proofErr w:type="gramEnd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 sarcoma oncogene</w:t>
                        </w:r>
                      </w:p>
                    </w:tc>
                  </w:tr>
                  <w:tr w:rsidR="000A25DB" w:rsidRPr="000A25DB" w14:paraId="7F95F5B6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DE052E3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ITGB2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1D87CC5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3.17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9377526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Integrin beta 2</w:t>
                        </w:r>
                      </w:p>
                    </w:tc>
                  </w:tr>
                  <w:tr w:rsidR="000A25DB" w:rsidRPr="000A25DB" w14:paraId="1BC9957F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37004F30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CAPN2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1EAB8E2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2.89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4C384C7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Calpain 2</w:t>
                        </w:r>
                      </w:p>
                    </w:tc>
                  </w:tr>
                  <w:tr w:rsidR="000A25DB" w:rsidRPr="000A25DB" w14:paraId="07664236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F78DC64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IGF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AABA517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2.83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5E96F79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Insulin-like growth factor 1</w:t>
                        </w:r>
                      </w:p>
                    </w:tc>
                  </w:tr>
                  <w:tr w:rsidR="000A25DB" w:rsidRPr="000A25DB" w14:paraId="5A84411F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906CF81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MAPK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553896B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2.76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0CB8398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Mitogen-activated protein kinase 1</w:t>
                        </w:r>
                      </w:p>
                    </w:tc>
                  </w:tr>
                  <w:tr w:rsidR="000A25DB" w:rsidRPr="000A25DB" w14:paraId="4C39E798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EC3397A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RAC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280B06C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2.55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DFCF46D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RAS-related C3 botulinum substrate 1</w:t>
                        </w:r>
                      </w:p>
                    </w:tc>
                  </w:tr>
                  <w:tr w:rsidR="000A25DB" w:rsidRPr="000A25DB" w14:paraId="3C9E4B65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4767E92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ARF6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0E28467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2.54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CFE2354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ADP-ribosylation factor 6</w:t>
                        </w:r>
                      </w:p>
                    </w:tc>
                  </w:tr>
                  <w:tr w:rsidR="000A25DB" w:rsidRPr="000A25DB" w14:paraId="545CB57A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FBF4187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PAK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74197BC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2.52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A66C9E8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P21 protein (Cdc42/</w:t>
                        </w:r>
                        <w:proofErr w:type="spellStart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Rac</w:t>
                        </w:r>
                        <w:proofErr w:type="spellEnd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)-activated kinase 1</w:t>
                        </w:r>
                      </w:p>
                    </w:tc>
                  </w:tr>
                  <w:tr w:rsidR="000A25DB" w:rsidRPr="000A25DB" w14:paraId="78E51168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3AAEE41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EGF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F82DA6D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2.48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A0264E2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Epidermal growth factor</w:t>
                        </w:r>
                      </w:p>
                    </w:tc>
                  </w:tr>
                  <w:tr w:rsidR="000A25DB" w:rsidRPr="000A25DB" w14:paraId="5BE4D96D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6D9C4C9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RASA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B5F0C30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2.48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38637DFB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RAS p21 protein activator 1</w:t>
                        </w:r>
                      </w:p>
                    </w:tc>
                  </w:tr>
                  <w:tr w:rsidR="000A25DB" w:rsidRPr="000A25DB" w14:paraId="08CA7500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576233B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TLN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0327935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2.26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3B60B9F3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proofErr w:type="spellStart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Talin</w:t>
                        </w:r>
                        <w:proofErr w:type="spellEnd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 1</w:t>
                        </w:r>
                      </w:p>
                    </w:tc>
                  </w:tr>
                  <w:tr w:rsidR="000A25DB" w:rsidRPr="000A25DB" w14:paraId="5A8DFCF8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9F72CAF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HGF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A7A0B70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2.14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3715CE09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Hepatocyte growth factor</w:t>
                        </w:r>
                      </w:p>
                    </w:tc>
                  </w:tr>
                  <w:tr w:rsidR="000A25DB" w:rsidRPr="000A25DB" w14:paraId="53ABB8C7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42E9DCC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VASP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B685D92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96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DDA884C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Vasodilator-stimulated phosphoprotein</w:t>
                        </w:r>
                      </w:p>
                    </w:tc>
                  </w:tr>
                  <w:tr w:rsidR="000A25DB" w:rsidRPr="000A25DB" w14:paraId="5D0393A8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DDC9D14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EGFR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38312F6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91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67B233D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Epidermal growth factor receptor</w:t>
                        </w:r>
                      </w:p>
                    </w:tc>
                  </w:tr>
                  <w:tr w:rsidR="000A25DB" w:rsidRPr="000A25DB" w14:paraId="2897B492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D446C38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MMP9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4F89887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91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0005A60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Matrix metallopeptidase 9</w:t>
                        </w:r>
                      </w:p>
                    </w:tc>
                  </w:tr>
                  <w:tr w:rsidR="000A25DB" w:rsidRPr="000A25DB" w14:paraId="6AD918A4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EF71882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ITGA4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8742830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87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B36A809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Integrin alpha 4</w:t>
                        </w:r>
                      </w:p>
                    </w:tc>
                  </w:tr>
                  <w:tr w:rsidR="000A25DB" w:rsidRPr="000A25DB" w14:paraId="477FAA9A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5932E56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AKT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A655C4E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82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3D92E59E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Thymoma viral proto-oncogene 1</w:t>
                        </w:r>
                      </w:p>
                    </w:tc>
                  </w:tr>
                  <w:tr w:rsidR="000A25DB" w:rsidRPr="000A25DB" w14:paraId="0A812658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7C0A560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CDC42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494F5AC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81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1A177E3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Cell division cycle 42 homolog (S. cerevisiae)</w:t>
                        </w:r>
                      </w:p>
                    </w:tc>
                  </w:tr>
                  <w:tr w:rsidR="000A25DB" w:rsidRPr="000A25DB" w14:paraId="46FABB95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7A8C082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ITGB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FEDFA17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77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7A02D68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Integrin beta 1 (fibronectin receptor beta)</w:t>
                        </w:r>
                      </w:p>
                    </w:tc>
                  </w:tr>
                  <w:tr w:rsidR="000A25DB" w:rsidRPr="000A25DB" w14:paraId="43D7AF4D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BFB23F0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VEGFA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C9E7BBE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75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36FDDB6D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Vascular endothelial growth factor A</w:t>
                        </w:r>
                      </w:p>
                    </w:tc>
                  </w:tr>
                  <w:tr w:rsidR="000A25DB" w:rsidRPr="000A25DB" w14:paraId="1C2BE79A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46CFA7C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VIM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3D234E6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73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2442AD4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Vimentin</w:t>
                        </w:r>
                      </w:p>
                    </w:tc>
                  </w:tr>
                  <w:tr w:rsidR="000A25DB" w:rsidRPr="000A25DB" w14:paraId="2D0AB5B4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B60B797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STAT3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87001FC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72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C08EA20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Signal transducer and activator of transcription 3</w:t>
                        </w:r>
                      </w:p>
                    </w:tc>
                  </w:tr>
                  <w:tr w:rsidR="000A25DB" w:rsidRPr="000A25DB" w14:paraId="70741029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EE97969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TGFB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DE35B68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66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6366958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Transforming growth factor, beta 1</w:t>
                        </w:r>
                      </w:p>
                    </w:tc>
                  </w:tr>
                  <w:tr w:rsidR="000A25DB" w:rsidRPr="000A25DB" w14:paraId="2EB222AB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F9CE1C4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RAC2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08DF332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66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0B79A95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RAS-related C3 botulinum substrate 2</w:t>
                        </w:r>
                      </w:p>
                    </w:tc>
                  </w:tr>
                  <w:tr w:rsidR="000A25DB" w:rsidRPr="000A25DB" w14:paraId="143B9075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2E8BA1D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ACTN4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538A2A8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63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8C4E2BF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Actinin alpha 4</w:t>
                        </w:r>
                      </w:p>
                    </w:tc>
                  </w:tr>
                  <w:tr w:rsidR="000A25DB" w:rsidRPr="000A25DB" w14:paraId="1C34B666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C218E87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ENAH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E65A975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62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D22D43B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Enabled homolog (Drosophila)</w:t>
                        </w:r>
                      </w:p>
                    </w:tc>
                  </w:tr>
                  <w:tr w:rsidR="000A25DB" w:rsidRPr="000A25DB" w14:paraId="1B781575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D462E2A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FGF2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865C331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56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2FE2902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Fibroblast growth factor 2</w:t>
                        </w:r>
                      </w:p>
                    </w:tc>
                  </w:tr>
                  <w:tr w:rsidR="000A25DB" w:rsidRPr="000A25DB" w14:paraId="1AD873FD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8DBFA59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LIMK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A202829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53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EB18217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LIM-domain containing, protein kinase</w:t>
                        </w:r>
                      </w:p>
                    </w:tc>
                  </w:tr>
                  <w:tr w:rsidR="000A25DB" w:rsidRPr="000A25DB" w14:paraId="6DB14C97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CE67D42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ACTR2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16050B4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48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704C974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ARP2 actin-related protein 2 </w:t>
                        </w:r>
                        <w:proofErr w:type="gramStart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homolog</w:t>
                        </w:r>
                        <w:proofErr w:type="gramEnd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 (yeast)</w:t>
                        </w:r>
                      </w:p>
                    </w:tc>
                  </w:tr>
                  <w:tr w:rsidR="000A25DB" w:rsidRPr="000A25DB" w14:paraId="15B828B4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5D43ACF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ACTN3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9E0FE13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44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78007CD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Actinin alpha 3</w:t>
                        </w:r>
                      </w:p>
                    </w:tc>
                  </w:tr>
                  <w:tr w:rsidR="000A25DB" w:rsidRPr="000A25DB" w14:paraId="30EF4D19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4FE4413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MET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9868011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44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7EBECFB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Met proto-oncogene</w:t>
                        </w:r>
                      </w:p>
                    </w:tc>
                  </w:tr>
                  <w:tr w:rsidR="000A25DB" w:rsidRPr="000A25DB" w14:paraId="4AD57549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76D91EB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PAK4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183DC67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41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AAB5B2B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P21 protein (Cdc42/</w:t>
                        </w:r>
                        <w:proofErr w:type="spellStart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Rac</w:t>
                        </w:r>
                        <w:proofErr w:type="spellEnd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)-activated kinase 4</w:t>
                        </w:r>
                      </w:p>
                    </w:tc>
                  </w:tr>
                  <w:tr w:rsidR="000A25DB" w:rsidRPr="000A25DB" w14:paraId="6E98B101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A01443D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MYLK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DA3C662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39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EFE5892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Myosin, light polypeptide kinase</w:t>
                        </w:r>
                      </w:p>
                    </w:tc>
                  </w:tr>
                  <w:tr w:rsidR="000A25DB" w:rsidRPr="000A25DB" w14:paraId="082B2101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2CB56A4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lastRenderedPageBreak/>
                          <w:t xml:space="preserve">RHOC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DC7C557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39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3EA8CDE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proofErr w:type="gramStart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Ras</w:t>
                        </w:r>
                        <w:proofErr w:type="gramEnd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 homolog gene family, member C</w:t>
                        </w:r>
                      </w:p>
                    </w:tc>
                  </w:tr>
                  <w:tr w:rsidR="000A25DB" w:rsidRPr="000A25DB" w14:paraId="2E8FD59E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99DDCAE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PTK2B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827FDB1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38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13C3A27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PTK2 protein tyrosine kinase 2 beta</w:t>
                        </w:r>
                      </w:p>
                    </w:tc>
                  </w:tr>
                  <w:tr w:rsidR="000A25DB" w:rsidRPr="000A25DB" w14:paraId="490E7673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F02D428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ILK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A91E07F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35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95E1313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Integrin linked kinase</w:t>
                        </w:r>
                      </w:p>
                    </w:tc>
                  </w:tr>
                  <w:tr w:rsidR="000A25DB" w:rsidRPr="000A25DB" w14:paraId="59EF0605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AE2FC9B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ACTN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101B68E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34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39C51CCF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Actinin, alpha 1</w:t>
                        </w:r>
                      </w:p>
                    </w:tc>
                  </w:tr>
                  <w:tr w:rsidR="000A25DB" w:rsidRPr="000A25DB" w14:paraId="4CB0E92A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1C6C46F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BAIAP2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16AAF45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33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4D28E7B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Brain-specific angiogenesis inhibitor 1-associated protein 2</w:t>
                        </w:r>
                      </w:p>
                    </w:tc>
                  </w:tr>
                  <w:tr w:rsidR="000A25DB" w:rsidRPr="000A25DB" w14:paraId="366DEA00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39EDC59A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ACTR3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1C27A83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31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CE2DE10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ARP3 actin-related protein 3 </w:t>
                        </w:r>
                        <w:proofErr w:type="gramStart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homolog</w:t>
                        </w:r>
                        <w:proofErr w:type="gramEnd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 (yeast)</w:t>
                        </w:r>
                      </w:p>
                    </w:tc>
                  </w:tr>
                  <w:tr w:rsidR="000A25DB" w:rsidRPr="000A25DB" w14:paraId="7843C870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31B6C1D7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PLAUR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B3725A7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31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DAC5BA0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Plasminogen activator, urokinase receptor</w:t>
                        </w:r>
                      </w:p>
                    </w:tc>
                  </w:tr>
                  <w:tr w:rsidR="000A25DB" w:rsidRPr="000A25DB" w14:paraId="78082AB9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B6D5D2F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CAPN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D9CAE84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28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EDFBAA5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Calpain 1</w:t>
                        </w:r>
                      </w:p>
                    </w:tc>
                  </w:tr>
                  <w:tr w:rsidR="000A25DB" w:rsidRPr="000A25DB" w14:paraId="78A90533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C5BF2CA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BCAR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E7E2BB1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28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95EE5F6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Breast cancer anti-estrogen resistance 1</w:t>
                        </w:r>
                      </w:p>
                    </w:tc>
                  </w:tr>
                  <w:tr w:rsidR="000A25DB" w:rsidRPr="000A25DB" w14:paraId="243332A9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73978E1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CAV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2DF1340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25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2F24AFB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Caveolin 1, caveolae protein</w:t>
                        </w:r>
                      </w:p>
                    </w:tc>
                  </w:tr>
                  <w:tr w:rsidR="000A25DB" w:rsidRPr="000A25DB" w14:paraId="0793A61C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B2B4F11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PLD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7852F92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24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3B7EB933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Phospholipase D1</w:t>
                        </w:r>
                      </w:p>
                    </w:tc>
                  </w:tr>
                  <w:tr w:rsidR="000A25DB" w:rsidRPr="000A25DB" w14:paraId="129FA822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65825B6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MMP14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EAB9108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24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6E7B88C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Matrix metallopeptidase 14 (membrane-inserted)</w:t>
                        </w:r>
                      </w:p>
                    </w:tc>
                  </w:tr>
                  <w:tr w:rsidR="000A25DB" w:rsidRPr="000A25DB" w14:paraId="36B90054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201C897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DPP4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9791116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23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49156BA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proofErr w:type="spellStart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Dipeptidylpeptidase</w:t>
                        </w:r>
                        <w:proofErr w:type="spellEnd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 4</w:t>
                        </w:r>
                      </w:p>
                    </w:tc>
                  </w:tr>
                  <w:tr w:rsidR="000A25DB" w:rsidRPr="000A25DB" w14:paraId="4745A755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24E596D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WASL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2C98C4E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22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91860C8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proofErr w:type="spellStart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Wiskott</w:t>
                        </w:r>
                        <w:proofErr w:type="spellEnd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Aldrich syndrome-like (human)</w:t>
                        </w:r>
                      </w:p>
                    </w:tc>
                  </w:tr>
                  <w:tr w:rsidR="000A25DB" w:rsidRPr="000A25DB" w14:paraId="76CEC766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6313714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PRKCA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91AD3E1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15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53F41DE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Protein kinase C, alpha</w:t>
                        </w:r>
                      </w:p>
                    </w:tc>
                  </w:tr>
                  <w:tr w:rsidR="000A25DB" w:rsidRPr="000A25DB" w14:paraId="3ED9B82E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5C48784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ARHGEF7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F8FCFB6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15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B203D3B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Rho guanine nucleotide exchange factor (GEF7)</w:t>
                        </w:r>
                      </w:p>
                    </w:tc>
                  </w:tr>
                  <w:tr w:rsidR="000A25DB" w:rsidRPr="000A25DB" w14:paraId="4AE2E2F4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17B9BF2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FAP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E1A6795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12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604A2B6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Fibroblast activation protein</w:t>
                        </w:r>
                      </w:p>
                    </w:tc>
                  </w:tr>
                  <w:tr w:rsidR="000A25DB" w:rsidRPr="000A25DB" w14:paraId="54776C2D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D298560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CTTN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CEEB2CE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11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C4E574A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Cortactin</w:t>
                        </w:r>
                      </w:p>
                    </w:tc>
                  </w:tr>
                  <w:tr w:rsidR="000A25DB" w:rsidRPr="000A25DB" w14:paraId="7442A175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47DE054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ROCK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C13B228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09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AA698D9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Rho-associated coiled-coil containing protein kinase 1</w:t>
                        </w:r>
                      </w:p>
                    </w:tc>
                  </w:tr>
                  <w:tr w:rsidR="000A25DB" w:rsidRPr="000A25DB" w14:paraId="37D67E0A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3B390389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ARHGDIA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5496654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08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3BE769E6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Rho GDP dissociation inhibitor (GDI) alpha</w:t>
                        </w:r>
                      </w:p>
                    </w:tc>
                  </w:tr>
                  <w:tr w:rsidR="000A25DB" w:rsidRPr="000A25DB" w14:paraId="1B4369CC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3AAE052C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CFL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1094406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06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B836842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Cofilin 1, non-muscle</w:t>
                        </w:r>
                      </w:p>
                    </w:tc>
                  </w:tr>
                  <w:tr w:rsidR="000A25DB" w:rsidRPr="000A25DB" w14:paraId="18F10153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43E64F8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EZR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8B437DC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06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4CFF4D8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Ezrin</w:t>
                        </w:r>
                      </w:p>
                    </w:tc>
                  </w:tr>
                  <w:tr w:rsidR="000A25DB" w:rsidRPr="000A25DB" w14:paraId="495E6C6C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0CC947B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RDX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3692FE3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05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55F0563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Radixin</w:t>
                        </w:r>
                      </w:p>
                    </w:tc>
                  </w:tr>
                  <w:tr w:rsidR="000A25DB" w:rsidRPr="000A25DB" w14:paraId="52298483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67253AF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PTK2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B01425B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03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A5B7878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PTK2 protein tyrosine kinase 2</w:t>
                        </w:r>
                      </w:p>
                    </w:tc>
                  </w:tr>
                  <w:tr w:rsidR="000A25DB" w:rsidRPr="000A25DB" w14:paraId="26116CF9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DCD652B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WASF2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BAED259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02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CC89539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WAS protein family, member 2</w:t>
                        </w:r>
                      </w:p>
                    </w:tc>
                  </w:tr>
                  <w:tr w:rsidR="000A25DB" w:rsidRPr="000A25DB" w14:paraId="5AC9B8F6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58E47F4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PIK3CA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E6B17A9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01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D7774D4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Phosphatidylinositol 3-kinase, catalytic, alpha polypeptide</w:t>
                        </w:r>
                      </w:p>
                    </w:tc>
                  </w:tr>
                  <w:tr w:rsidR="000A25DB" w:rsidRPr="000A25DB" w14:paraId="526373C8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7C9AE4E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WASF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F30A041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1.01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780C71C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WASP family 1</w:t>
                        </w:r>
                      </w:p>
                    </w:tc>
                  </w:tr>
                  <w:tr w:rsidR="000A25DB" w:rsidRPr="000A25DB" w14:paraId="76939AD7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C5DAE1A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PTEN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0ECEB3F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02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C099485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Phosphatase and </w:t>
                        </w:r>
                        <w:proofErr w:type="spellStart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tensin</w:t>
                        </w:r>
                        <w:proofErr w:type="spellEnd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 homolog</w:t>
                        </w:r>
                      </w:p>
                    </w:tc>
                  </w:tr>
                  <w:tr w:rsidR="000A25DB" w:rsidRPr="000A25DB" w14:paraId="14DF8B76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7A812DC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2900073G15</w:t>
                        </w: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br/>
                          <w:t xml:space="preserve">RIK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5E83300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01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7F95FDD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RIKEN cDNA 2900073G15 gene</w:t>
                        </w:r>
                      </w:p>
                    </w:tc>
                  </w:tr>
                  <w:tr w:rsidR="000A25DB" w:rsidRPr="000A25DB" w14:paraId="2E491A44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EF5F01A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DIAP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C09052A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01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117EF6E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Diaphanous homolog 1 (Drosophila)</w:t>
                        </w:r>
                      </w:p>
                    </w:tc>
                  </w:tr>
                  <w:tr w:rsidR="000A25DB" w:rsidRPr="000A25DB" w14:paraId="0BB5E37B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5816B3C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CRK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0FBB00C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01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29D6845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V-</w:t>
                        </w:r>
                        <w:proofErr w:type="spellStart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crk</w:t>
                        </w:r>
                        <w:proofErr w:type="spellEnd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 sarcoma virus CT10 oncogene homolog (avian)</w:t>
                        </w:r>
                      </w:p>
                    </w:tc>
                  </w:tr>
                  <w:tr w:rsidR="000A25DB" w:rsidRPr="000A25DB" w14:paraId="505940B8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BE492F0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RHOB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AE5F64C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01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326BE25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proofErr w:type="gramStart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Ras</w:t>
                        </w:r>
                        <w:proofErr w:type="gramEnd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 homolog gene family, member B</w:t>
                        </w:r>
                      </w:p>
                    </w:tc>
                  </w:tr>
                  <w:tr w:rsidR="000A25DB" w:rsidRPr="000A25DB" w14:paraId="4BA102E4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B14C44A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PXN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6BAFE82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01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3EC2A0D6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Paxillin</w:t>
                        </w:r>
                      </w:p>
                    </w:tc>
                  </w:tr>
                  <w:tr w:rsidR="000A25DB" w:rsidRPr="000A25DB" w14:paraId="5EB8FF68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AF8B3CD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RHOA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216AA8C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02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A998611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proofErr w:type="gramStart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Ras</w:t>
                        </w:r>
                        <w:proofErr w:type="gramEnd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 homolog gene family, member A</w:t>
                        </w:r>
                      </w:p>
                    </w:tc>
                  </w:tr>
                  <w:tr w:rsidR="000A25DB" w:rsidRPr="000A25DB" w14:paraId="3039A73B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A2B32B0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SVIL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6447815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05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6BBF9811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proofErr w:type="spellStart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Supervillin</w:t>
                        </w:r>
                        <w:proofErr w:type="spellEnd"/>
                      </w:p>
                    </w:tc>
                  </w:tr>
                  <w:tr w:rsidR="000A25DB" w:rsidRPr="000A25DB" w14:paraId="065206C2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ED1615E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RND3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191324F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14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A43CE67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Rho family GTPase 3</w:t>
                        </w:r>
                      </w:p>
                    </w:tc>
                  </w:tr>
                  <w:tr w:rsidR="000A25DB" w:rsidRPr="000A25DB" w14:paraId="15C047EC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3DA02F1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PLCG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DAF8F73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16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31EF596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Phospholipase C, gamma 1</w:t>
                        </w:r>
                      </w:p>
                    </w:tc>
                  </w:tr>
                  <w:tr w:rsidR="000A25DB" w:rsidRPr="000A25DB" w14:paraId="6F58950A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C93E6B4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MSN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1064330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22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84C39F8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proofErr w:type="spellStart"/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Moesin</w:t>
                        </w:r>
                        <w:proofErr w:type="spellEnd"/>
                      </w:p>
                    </w:tc>
                  </w:tr>
                  <w:tr w:rsidR="000A25DB" w:rsidRPr="000A25DB" w14:paraId="3EDEE2F6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345A9872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MYH10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29711FA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23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8995F03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Myosin, heavy polypeptide 10, non-muscle</w:t>
                        </w:r>
                      </w:p>
                    </w:tc>
                  </w:tr>
                  <w:tr w:rsidR="000A25DB" w:rsidRPr="000A25DB" w14:paraId="723A81BA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7B5CE4A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WIPF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4B794F8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26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71DACEC0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WAS/WASL interacting protein family, member 1</w:t>
                        </w:r>
                      </w:p>
                    </w:tc>
                  </w:tr>
                  <w:tr w:rsidR="000A25DB" w:rsidRPr="000A25DB" w14:paraId="311913D9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98F9EA7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SH3PXD2A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5C63DAB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26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1388A29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SH3 and PX domains 2A</w:t>
                        </w:r>
                      </w:p>
                    </w:tc>
                  </w:tr>
                  <w:tr w:rsidR="000A25DB" w:rsidRPr="000A25DB" w14:paraId="7372F8B6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A1B3437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RHO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0AEE749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27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0EBDC66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Rhodopsin</w:t>
                        </w:r>
                      </w:p>
                    </w:tc>
                  </w:tr>
                  <w:tr w:rsidR="000A25DB" w:rsidRPr="000A25DB" w14:paraId="1FC44899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CBC5F26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PTPN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19AEB95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29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F4C5E24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Protein tyrosine phosphatase, non-receptor type 1</w:t>
                        </w:r>
                      </w:p>
                    </w:tc>
                  </w:tr>
                  <w:tr w:rsidR="000A25DB" w:rsidRPr="000A25DB" w14:paraId="1FEAC523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4821D96E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lastRenderedPageBreak/>
                          <w:t xml:space="preserve">TIMP2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59F29DD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29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5615DDCC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Tissue inhibitor of metalloproteinase 2</w:t>
                        </w:r>
                      </w:p>
                    </w:tc>
                  </w:tr>
                  <w:tr w:rsidR="000A25DB" w:rsidRPr="000A25DB" w14:paraId="155585CA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C998405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VCL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86A5F0C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31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3CD4825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Vinculin</w:t>
                        </w:r>
                      </w:p>
                    </w:tc>
                  </w:tr>
                  <w:tr w:rsidR="000A25DB" w:rsidRPr="000A25DB" w14:paraId="6D307D94" w14:textId="77777777" w:rsidTr="000A25DB">
                    <w:trPr>
                      <w:trHeight w:val="280"/>
                    </w:trPr>
                    <w:tc>
                      <w:tcPr>
                        <w:tcW w:w="13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0CFA61C4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 xml:space="preserve">PFN1 </w:t>
                        </w:r>
                      </w:p>
                    </w:tc>
                    <w:tc>
                      <w:tcPr>
                        <w:tcW w:w="21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C854556" w14:textId="77777777" w:rsidR="000A25DB" w:rsidRPr="000A25DB" w:rsidRDefault="000A25DB" w:rsidP="000A25DB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-1.38</w:t>
                        </w:r>
                      </w:p>
                    </w:tc>
                    <w:tc>
                      <w:tcPr>
                        <w:tcW w:w="63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1FC1E9BB" w14:textId="77777777" w:rsidR="000A25DB" w:rsidRPr="000A25DB" w:rsidRDefault="000A25DB" w:rsidP="000A25DB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0A25DB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2"/>
                          </w:rPr>
                          <w:t>Profilin 1</w:t>
                        </w:r>
                      </w:p>
                    </w:tc>
                  </w:tr>
                </w:tbl>
                <w:p w14:paraId="5A038C3C" w14:textId="3584B4F0" w:rsidR="007348CB" w:rsidRPr="00EB064C" w:rsidRDefault="007348CB" w:rsidP="007348CB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5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27C95D" w14:textId="3F1E3507" w:rsidR="007348CB" w:rsidRPr="00EB064C" w:rsidRDefault="007348CB" w:rsidP="007348CB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7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64E061" w14:textId="04E51F38" w:rsidR="007348CB" w:rsidRPr="00EB064C" w:rsidRDefault="007348CB" w:rsidP="007348CB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7348CB" w:rsidRPr="00EB064C" w14:paraId="672ABFE6" w14:textId="77777777" w:rsidTr="00115853">
              <w:trPr>
                <w:trHeight w:val="280"/>
              </w:trPr>
              <w:tc>
                <w:tcPr>
                  <w:tcW w:w="1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16F0A8" w14:textId="1AC3BD4B" w:rsidR="007348CB" w:rsidRPr="00EB064C" w:rsidRDefault="007348CB" w:rsidP="007348CB">
                  <w:pPr>
                    <w:widowControl/>
                    <w:jc w:val="left"/>
                    <w:rPr>
                      <w:rFonts w:ascii="Times New Roman" w:eastAsia="等线" w:hAnsi="Times New Roman" w:hint="eastAsia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5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1B64A7" w14:textId="3DD11FF5" w:rsidR="007348CB" w:rsidRPr="00EB064C" w:rsidRDefault="007348CB" w:rsidP="007348CB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7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F12BD1" w14:textId="31484D7A" w:rsidR="007348CB" w:rsidRPr="00EB064C" w:rsidRDefault="007348CB" w:rsidP="007348CB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</w:tbl>
          <w:p w14:paraId="417E71A0" w14:textId="77777777" w:rsidR="0027738C" w:rsidRPr="00BE49C3" w:rsidRDefault="0027738C" w:rsidP="00DA4C4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</w:p>
          <w:p w14:paraId="2AD9D4AD" w14:textId="4F529550" w:rsidR="0027738C" w:rsidRPr="00BE49C3" w:rsidRDefault="0027738C" w:rsidP="00DA4C4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BE49C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Cancer </w:t>
            </w:r>
            <w:proofErr w:type="spellStart"/>
            <w:r w:rsidRPr="00BE49C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athwayFinder</w:t>
            </w:r>
            <w:proofErr w:type="spellEnd"/>
            <w:r w:rsidRPr="00BE49C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 PCR array:</w:t>
            </w:r>
          </w:p>
          <w:tbl>
            <w:tblPr>
              <w:tblW w:w="10900" w:type="dxa"/>
              <w:tblLook w:val="04A0" w:firstRow="1" w:lastRow="0" w:firstColumn="1" w:lastColumn="0" w:noHBand="0" w:noVBand="1"/>
            </w:tblPr>
            <w:tblGrid>
              <w:gridCol w:w="1877"/>
              <w:gridCol w:w="1418"/>
              <w:gridCol w:w="7605"/>
            </w:tblGrid>
            <w:tr w:rsidR="00EB064C" w:rsidRPr="00BE49C3" w14:paraId="51AA2C50" w14:textId="77777777" w:rsidTr="00EB064C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01C1EB8" w14:textId="09843CFD" w:rsidR="00EB064C" w:rsidRPr="00BE49C3" w:rsidRDefault="00EB064C" w:rsidP="0027738C">
                  <w:pPr>
                    <w:widowControl/>
                    <w:jc w:val="left"/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CSL4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D379B9" w14:textId="31247B55" w:rsidR="00EB064C" w:rsidRPr="00BE49C3" w:rsidRDefault="00EB064C" w:rsidP="0027738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5.22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8F171DE" w14:textId="5F9C3DA9" w:rsidR="00EB064C" w:rsidRPr="00BE49C3" w:rsidRDefault="00EB064C" w:rsidP="0027738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cyl-CoA synthetase long-chain family member 4</w:t>
                  </w:r>
                </w:p>
              </w:tc>
            </w:tr>
            <w:tr w:rsidR="00EB064C" w:rsidRPr="00BE49C3" w14:paraId="674E8A0E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872E1AB" w14:textId="14B6AB23" w:rsidR="00EB064C" w:rsidRPr="00BE49C3" w:rsidRDefault="00EB064C" w:rsidP="0027738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IGFBP3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48001D" w14:textId="508F06B2" w:rsidR="00EB064C" w:rsidRPr="00BE49C3" w:rsidRDefault="00EB064C" w:rsidP="0027738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5.18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7392BB4" w14:textId="276D124C" w:rsidR="00EB064C" w:rsidRPr="00BE49C3" w:rsidRDefault="00EB064C" w:rsidP="0027738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Insulin-like growth factor binding protein 3</w:t>
                  </w:r>
                </w:p>
              </w:tc>
            </w:tr>
            <w:tr w:rsidR="00EB064C" w:rsidRPr="00BE49C3" w14:paraId="334D2569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B132A0E" w14:textId="71A5BDF3" w:rsidR="00EB064C" w:rsidRPr="00BE49C3" w:rsidRDefault="00EB064C" w:rsidP="0027738C">
                  <w:pPr>
                    <w:widowControl/>
                    <w:jc w:val="left"/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2"/>
                    </w:rPr>
                    <w:t>ACLY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41354D" w14:textId="6D481E1E" w:rsidR="00EB064C" w:rsidRPr="00BE49C3" w:rsidRDefault="00EB064C" w:rsidP="0027738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5.11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5A69920" w14:textId="73CF8D6F" w:rsidR="00EB064C" w:rsidRPr="00BE49C3" w:rsidRDefault="00EB064C" w:rsidP="0027738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TP citrate lyase</w:t>
                  </w:r>
                </w:p>
              </w:tc>
            </w:tr>
            <w:tr w:rsidR="00EB064C" w:rsidRPr="00BE49C3" w14:paraId="353C8BAB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5FD2B94" w14:textId="379DCBAE" w:rsidR="00EB064C" w:rsidRPr="00BE49C3" w:rsidRDefault="00EB064C" w:rsidP="0027738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TP5A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7D89C1" w14:textId="5E4C7E95" w:rsidR="00EB064C" w:rsidRPr="00BE49C3" w:rsidRDefault="00EB064C" w:rsidP="0027738C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4.65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71AABC5" w14:textId="378522B2" w:rsidR="00EB064C" w:rsidRPr="00BE49C3" w:rsidRDefault="00EB064C" w:rsidP="0027738C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TP synthase, H+ transporting, mitochondrial F1 complex, alpha subunit 1,</w:t>
                  </w: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br/>
                    <w:t>cardiac muscle</w:t>
                  </w:r>
                </w:p>
              </w:tc>
            </w:tr>
            <w:tr w:rsidR="00380280" w:rsidRPr="00BE49C3" w14:paraId="293FFD66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DAD0425" w14:textId="6C6DE3B5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FASLG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84F29A" w14:textId="43405399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4.33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45C0532" w14:textId="0A2C4A23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Fas ligand (TNF superfamily, member 6)</w:t>
                  </w:r>
                </w:p>
              </w:tc>
            </w:tr>
            <w:tr w:rsidR="00380280" w:rsidRPr="00BE49C3" w14:paraId="00BA842B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1A0FD3E" w14:textId="0975FBE5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RNT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201409" w14:textId="445386D1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4.25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1AD4EF2" w14:textId="526D6220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ryl hydrocarbon receptor nuclear translocator</w:t>
                  </w:r>
                </w:p>
              </w:tc>
            </w:tr>
            <w:tr w:rsidR="00380280" w:rsidRPr="00BE49C3" w14:paraId="5B10F039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E6D0877" w14:textId="2586B24F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URKA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EA8278" w14:textId="533A13BE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4.25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A9BEE47" w14:textId="046F1D42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urora kinase A</w:t>
                  </w:r>
                </w:p>
              </w:tc>
            </w:tr>
            <w:tr w:rsidR="00380280" w:rsidRPr="00BE49C3" w14:paraId="5134F490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3DC955F" w14:textId="73751309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NAI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5B2F1C" w14:textId="4FB85F28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4.11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52B1798" w14:textId="55700B98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nail homolog 2 (Drosophila)</w:t>
                  </w:r>
                </w:p>
              </w:tc>
            </w:tr>
            <w:tr w:rsidR="00380280" w:rsidRPr="00BE49C3" w14:paraId="188EDEFE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7972A0D" w14:textId="453197C6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A9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352A95" w14:textId="62637BA2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4.02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BAF8BB0" w14:textId="74FD608D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arbonic anhydrase IX</w:t>
                  </w:r>
                </w:p>
              </w:tc>
            </w:tr>
            <w:tr w:rsidR="00380280" w:rsidRPr="00BE49C3" w14:paraId="754A98A0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C0D7A16" w14:textId="10CF54A5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FOXC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11603A" w14:textId="73FE5B11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87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1A580C9" w14:textId="00A41C06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Forkhead</w:t>
                  </w:r>
                  <w:proofErr w:type="spellEnd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box C2 (MFH-1, mesenchyme </w:t>
                  </w: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forkhead</w:t>
                  </w:r>
                  <w:proofErr w:type="spellEnd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1)</w:t>
                  </w:r>
                </w:p>
              </w:tc>
            </w:tr>
            <w:tr w:rsidR="00380280" w:rsidRPr="00BE49C3" w14:paraId="6E38ECDA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9CE2AD6" w14:textId="7EDA2C27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DC20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4E1F33" w14:textId="3C57A789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56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10F97A2" w14:textId="188B8815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ell division cycle 20 homolog (S. cerevisiae)</w:t>
                  </w:r>
                </w:p>
              </w:tc>
            </w:tr>
            <w:tr w:rsidR="00380280" w:rsidRPr="00BE49C3" w14:paraId="50576E24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8E36095" w14:textId="0D18024D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ETS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FCF17E" w14:textId="0ABB2F0C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45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3C965E9" w14:textId="48A7CE60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V-</w:t>
                  </w: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Ets</w:t>
                  </w:r>
                  <w:proofErr w:type="spellEnd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erythroblastosis virus E26 oncogene homolog 2 (avian)</w:t>
                  </w:r>
                </w:p>
              </w:tc>
            </w:tr>
            <w:tr w:rsidR="00380280" w:rsidRPr="00BE49C3" w14:paraId="6BEDAAC5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5293465" w14:textId="20FC7A72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NGPT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CBCDF2" w14:textId="3673C6AB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28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DA8B327" w14:textId="21A66082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ngiopoietin 1</w:t>
                  </w:r>
                </w:p>
              </w:tc>
            </w:tr>
            <w:tr w:rsidR="00380280" w:rsidRPr="00BE49C3" w14:paraId="48B84F39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7BD2BF9" w14:textId="1F3EC945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FLAR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4CB238" w14:textId="38F4CA6D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3.07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C5DE21D" w14:textId="6F8AD86E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ASP8 and FADD-like apoptosis regulator</w:t>
                  </w:r>
                </w:p>
              </w:tc>
            </w:tr>
            <w:tr w:rsidR="00380280" w:rsidRPr="00BE49C3" w14:paraId="5D654118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1C40BA1" w14:textId="0DE4381A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OX5A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FF1C18" w14:textId="13EAC3F0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79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DE5A12F" w14:textId="25E7591D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ytochrome c oxidase subunit </w:t>
                  </w: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Va</w:t>
                  </w:r>
                  <w:proofErr w:type="spellEnd"/>
                </w:p>
              </w:tc>
            </w:tr>
            <w:tr w:rsidR="00380280" w:rsidRPr="00BE49C3" w14:paraId="758DE944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07F1854" w14:textId="733D29C3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LC2A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D5037D" w14:textId="7420209B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74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4F3BC5B" w14:textId="186BF734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olute carrier family 2 (facilitated glucose transporter), member 1</w:t>
                  </w:r>
                </w:p>
              </w:tc>
            </w:tr>
            <w:tr w:rsidR="00380280" w:rsidRPr="00BE49C3" w14:paraId="50A21FA8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03AB95B" w14:textId="2B740DE0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GF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E5C860" w14:textId="5D828F8A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2.56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544EF6E" w14:textId="747A763E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lacental growth factor</w:t>
                  </w:r>
                </w:p>
              </w:tc>
            </w:tr>
            <w:tr w:rsidR="00380280" w:rsidRPr="00BE49C3" w14:paraId="429E55EA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6A561EB" w14:textId="2779C538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DDB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AA782C" w14:textId="7399EE77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hint="eastAsia"/>
                      <w:color w:val="000000"/>
                      <w:kern w:val="0"/>
                      <w:sz w:val="22"/>
                    </w:rPr>
                    <w:t>2.34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3D0F6F1" w14:textId="04020D2E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Damage-specific DNA binding protein 2, 48kDa</w:t>
                  </w:r>
                </w:p>
              </w:tc>
            </w:tr>
            <w:tr w:rsidR="00380280" w:rsidRPr="00BE49C3" w14:paraId="4BB54658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E715CB3" w14:textId="36DD65C4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E2F4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FE3365" w14:textId="1CC561C3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 w:hint="eastAsia"/>
                      <w:color w:val="000000"/>
                      <w:kern w:val="0"/>
                      <w:sz w:val="22"/>
                    </w:rPr>
                    <w:t>1.99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C06609D" w14:textId="629B46F5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E2F transcription factor 4, p107/p130-binding</w:t>
                  </w:r>
                </w:p>
              </w:tc>
            </w:tr>
            <w:tr w:rsidR="00380280" w:rsidRPr="00BE49C3" w14:paraId="24D924EC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F52CE18" w14:textId="20AAB032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DKC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B951A0" w14:textId="6AFA5F25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98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E7D37F8" w14:textId="65D788BE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Dyskeratosis congenita 1, </w:t>
                  </w: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dyskerin</w:t>
                  </w:r>
                  <w:proofErr w:type="spellEnd"/>
                </w:p>
              </w:tc>
            </w:tr>
            <w:tr w:rsidR="00380280" w:rsidRPr="00BE49C3" w14:paraId="292B1E83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E203978" w14:textId="2C82397B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DSP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496B44" w14:textId="33DB9962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98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CA4CBCD" w14:textId="08420D52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Desmoplakin</w:t>
                  </w:r>
                  <w:proofErr w:type="spellEnd"/>
                </w:p>
              </w:tc>
            </w:tr>
            <w:tr w:rsidR="00380280" w:rsidRPr="00BE49C3" w14:paraId="6891C14E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96A4714" w14:textId="1DDD2178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EPO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359FD6" w14:textId="57F9CB63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97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D4198DA" w14:textId="0730189A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Erythropoietin</w:t>
                  </w:r>
                </w:p>
              </w:tc>
            </w:tr>
            <w:tr w:rsidR="00380280" w:rsidRPr="00BE49C3" w14:paraId="19CE3615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AB1AC92" w14:textId="54498D9B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BIRC3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3631B5" w14:textId="00409982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95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31DD056" w14:textId="4493A202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Baculoviral IAP repeat containing 3</w:t>
                  </w:r>
                </w:p>
              </w:tc>
            </w:tr>
            <w:tr w:rsidR="00380280" w:rsidRPr="00BE49C3" w14:paraId="6502698F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6FD7802" w14:textId="16793334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FGF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F196EE" w14:textId="2CFECB8F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91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337F6C4" w14:textId="6E946D67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Fibroblast growth factor 2 (basic)</w:t>
                  </w:r>
                </w:p>
              </w:tc>
            </w:tr>
            <w:tr w:rsidR="00380280" w:rsidRPr="00BE49C3" w14:paraId="59B862C6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898812C" w14:textId="641B6E5B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ERCC3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A02FE0" w14:textId="50937518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88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5599BBD" w14:textId="4CF32956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Excision repair cross-complementing rodent repair deficiency, complementation</w:t>
                  </w: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br/>
                    <w:t>group 3 (xeroderma pigmentosum group B complementing)</w:t>
                  </w:r>
                </w:p>
              </w:tc>
            </w:tr>
            <w:tr w:rsidR="00380280" w:rsidRPr="00BE49C3" w14:paraId="3E4C0294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1B219DA" w14:textId="4E0F2122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FLT4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968474" w14:textId="31FBF75B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87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1644230" w14:textId="704F19C0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Fms</w:t>
                  </w:r>
                  <w:proofErr w:type="spellEnd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related tyrosine kinase 4 (vascular endothelial growth factor/vascular</w:t>
                  </w: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br/>
                    <w:t>permeability factor receptor)</w:t>
                  </w:r>
                </w:p>
              </w:tc>
            </w:tr>
            <w:tr w:rsidR="00380280" w:rsidRPr="00BE49C3" w14:paraId="1845E562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50BCB20" w14:textId="631263AA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XIAP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7C388F" w14:textId="65219C23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86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89286B0" w14:textId="3CBD22C8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X-linked inhibitor of apoptosis</w:t>
                  </w:r>
                </w:p>
              </w:tc>
            </w:tr>
            <w:tr w:rsidR="00380280" w:rsidRPr="00BE49C3" w14:paraId="41ECAD5B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C7D931A" w14:textId="071A62CD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DM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81369F" w14:textId="190C5FE4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84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01933FF" w14:textId="1EB8D5D4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drenomedullin</w:t>
                  </w:r>
                </w:p>
              </w:tc>
            </w:tr>
            <w:tr w:rsidR="00380280" w:rsidRPr="00BE49C3" w14:paraId="4F23B70C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FC34F3B" w14:textId="158B5086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NAI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C355BC" w14:textId="48C6E093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82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ABCFC31" w14:textId="39AB3058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nail homolog 1 (Drosophila)</w:t>
                  </w:r>
                </w:p>
              </w:tc>
            </w:tr>
            <w:tr w:rsidR="00380280" w:rsidRPr="00BE49C3" w14:paraId="3D05151E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83219A2" w14:textId="4C0EDD84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BMI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0E2043" w14:textId="6221FB05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8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9F87DF6" w14:textId="5DB81075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BMI1 </w:t>
                  </w: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olycomb</w:t>
                  </w:r>
                  <w:proofErr w:type="spellEnd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ring finger oncogene</w:t>
                  </w:r>
                </w:p>
              </w:tc>
            </w:tr>
            <w:tr w:rsidR="00380280" w:rsidRPr="00BE49C3" w14:paraId="459C6A5B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707F612" w14:textId="63F549C1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G6PD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77BFAB" w14:textId="3AF10C72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8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800E6A1" w14:textId="1527A9F7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Glucose-6-phosphate dehydrogenase</w:t>
                  </w:r>
                </w:p>
              </w:tc>
            </w:tr>
            <w:tr w:rsidR="00380280" w:rsidRPr="00BE49C3" w14:paraId="2928E3AE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CA903EC" w14:textId="5814707A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IGFBP5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082690" w14:textId="64C26E33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8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2BC3423" w14:textId="3A57DB32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Insulin-like growth factor binding protein 5</w:t>
                  </w:r>
                </w:p>
              </w:tc>
            </w:tr>
            <w:tr w:rsidR="00380280" w:rsidRPr="00BE49C3" w14:paraId="4890521F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0B35032" w14:textId="04DABDAE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CL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185AAB" w14:textId="0A94FCDA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7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35B170E" w14:textId="0ABAB635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hemokine (C-C motif) ligand 2</w:t>
                  </w:r>
                </w:p>
              </w:tc>
            </w:tr>
            <w:tr w:rsidR="00380280" w:rsidRPr="00BE49C3" w14:paraId="4CCD64D9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3AB4787" w14:textId="11AF4955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VEGFA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E3DED5" w14:textId="7D242E3A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6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CE87496" w14:textId="72384A36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Vascular endothelial growth factor A</w:t>
                  </w:r>
                </w:p>
              </w:tc>
            </w:tr>
            <w:tr w:rsidR="00380280" w:rsidRPr="00BE49C3" w14:paraId="3F1F122A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85324D7" w14:textId="032860AA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GSC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B9287E" w14:textId="0CCB01C0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6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2534231" w14:textId="4B40209D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Goosecoid</w:t>
                  </w:r>
                  <w:proofErr w:type="spellEnd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homeobox</w:t>
                  </w:r>
                </w:p>
              </w:tc>
            </w:tr>
            <w:tr w:rsidR="00380280" w:rsidRPr="00BE49C3" w14:paraId="7145E305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EA2C82C" w14:textId="29EF0AF0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lastRenderedPageBreak/>
                    <w:t xml:space="preserve">KDR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E63D0A" w14:textId="1540037B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4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CC0889E" w14:textId="439FA34A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Kinase insert domain receptor (a type III receptor tyrosine kinase)</w:t>
                  </w:r>
                </w:p>
              </w:tc>
            </w:tr>
            <w:tr w:rsidR="00380280" w:rsidRPr="00BE49C3" w14:paraId="31AB733F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1233DEA" w14:textId="11CF6E62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TMN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0B00AA" w14:textId="3563B5FA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2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1255E9D" w14:textId="033DBFDA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tathmin</w:t>
                  </w:r>
                  <w:proofErr w:type="spellEnd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1</w:t>
                  </w:r>
                </w:p>
              </w:tc>
            </w:tr>
            <w:tr w:rsidR="00380280" w:rsidRPr="00BE49C3" w14:paraId="340520E6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970F2EF" w14:textId="592AB41F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LIG4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247366" w14:textId="62E43DBF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1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A6BC8DA" w14:textId="4F0526F1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Ligase IV, DNA, ATP-dependent</w:t>
                  </w:r>
                </w:p>
              </w:tc>
            </w:tr>
            <w:tr w:rsidR="00380280" w:rsidRPr="00BE49C3" w14:paraId="7984686A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3CBD8E4" w14:textId="74630B15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OX10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4C8BA6" w14:textId="083A75DC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71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99663ED" w14:textId="2981CC11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RY (sex determining region Y)-box 10</w:t>
                  </w:r>
                </w:p>
              </w:tc>
            </w:tr>
            <w:tr w:rsidR="00380280" w:rsidRPr="00BE49C3" w14:paraId="4171C65B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7A6AB3C" w14:textId="55A81823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LPL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03F90A" w14:textId="61B5B7BE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69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37598C0" w14:textId="044127AB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Lipoprotein lipase</w:t>
                  </w:r>
                </w:p>
              </w:tc>
            </w:tr>
            <w:tr w:rsidR="00380280" w:rsidRPr="00BE49C3" w14:paraId="2584958A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4D37919" w14:textId="31D60AF2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AP2K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D982C1" w14:textId="611B73AA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69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67A1BAD" w14:textId="7BB304C3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itogen-activated protein kinase </w:t>
                  </w: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kinase</w:t>
                  </w:r>
                  <w:proofErr w:type="spellEnd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1</w:t>
                  </w:r>
                </w:p>
              </w:tc>
            </w:tr>
            <w:tr w:rsidR="00380280" w:rsidRPr="00BE49C3" w14:paraId="1A8AA4CD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A6992DE" w14:textId="0396CE29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CM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343047" w14:textId="16A0E2C4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67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02D07A2" w14:textId="602A4DAF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Minichromosome</w:t>
                  </w:r>
                  <w:proofErr w:type="spellEnd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maintenance complex component 2</w:t>
                  </w:r>
                </w:p>
              </w:tc>
            </w:tr>
            <w:tr w:rsidR="00380280" w:rsidRPr="00BE49C3" w14:paraId="1B714B42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3E102DF" w14:textId="77C506EC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NAI3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37F9E7" w14:textId="21153A5B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64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07B0B67" w14:textId="49F5AA4B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nail homolog 3 (Drosophila)</w:t>
                  </w:r>
                </w:p>
              </w:tc>
            </w:tr>
            <w:tr w:rsidR="00380280" w:rsidRPr="00BE49C3" w14:paraId="7E448156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460D879" w14:textId="4B3D6292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INF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5D8E51" w14:textId="221EFFF6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64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A29BD01" w14:textId="49D94115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ERF1 (TRF1)-interacting nuclear factor 2</w:t>
                  </w:r>
                </w:p>
              </w:tc>
            </w:tr>
            <w:tr w:rsidR="00380280" w:rsidRPr="00BE49C3" w14:paraId="0D43A1A1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522C65E" w14:textId="2FD7F394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KI67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20BD05" w14:textId="719DD2DD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63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D003D7B" w14:textId="37F2700F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ntigen identified by monoclonal antibody Ki-67</w:t>
                  </w:r>
                </w:p>
              </w:tc>
            </w:tr>
            <w:tr w:rsidR="00380280" w:rsidRPr="00BE49C3" w14:paraId="3D795232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69C6065" w14:textId="24882DC2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NOL3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2B0AC2" w14:textId="7BFBF78E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63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648AF48" w14:textId="316A92F6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Nucleolar protein 3 (apoptosis repressor with CARD domain)</w:t>
                  </w:r>
                </w:p>
              </w:tc>
            </w:tr>
            <w:tr w:rsidR="00380280" w:rsidRPr="00BE49C3" w14:paraId="42DC30E7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253175C" w14:textId="42412868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OCLN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42465" w14:textId="22675A2C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58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1E54030" w14:textId="46F3F15B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Occludin</w:t>
                  </w:r>
                  <w:proofErr w:type="spellEnd"/>
                </w:p>
              </w:tc>
            </w:tr>
            <w:tr w:rsidR="00380280" w:rsidRPr="00BE49C3" w14:paraId="6FAF32C6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44CE1FE" w14:textId="7F1BD4B0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FKL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86791B" w14:textId="570E7307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56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5E0E49E" w14:textId="53DE5F81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hosphofructokinase, liver</w:t>
                  </w:r>
                </w:p>
              </w:tc>
            </w:tr>
            <w:tr w:rsidR="00380280" w:rsidRPr="00BE49C3" w14:paraId="7B99DF05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F3BCAAB" w14:textId="21FB087D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DH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ADBF6" w14:textId="1E8F8A5E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55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E353E0B" w14:textId="5CF77787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adherin 2, type 1, N-cadherin (neuronal)</w:t>
                  </w:r>
                </w:p>
              </w:tc>
            </w:tr>
            <w:tr w:rsidR="00380280" w:rsidRPr="00BE49C3" w14:paraId="4DB8636B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90DB767" w14:textId="593883F0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ERF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41DC88" w14:textId="3DA38931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53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FB63FBF" w14:textId="46308713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elomeric repeat binding factor (NIMA-interacting) 1</w:t>
                  </w:r>
                </w:p>
              </w:tc>
            </w:tr>
            <w:tr w:rsidR="00380280" w:rsidRPr="00BE49C3" w14:paraId="5183B379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5CAE254" w14:textId="6B9564A2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LDHA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597DEB" w14:textId="5F9C55E6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48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B406C32" w14:textId="68F1BCF0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Lactate dehydrogenase A</w:t>
                  </w:r>
                </w:p>
              </w:tc>
            </w:tr>
            <w:tr w:rsidR="00380280" w:rsidRPr="00BE49C3" w14:paraId="15CDE17F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48905B8" w14:textId="610B91CD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ERPINB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AD38BD" w14:textId="604FA87A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48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B667CC8" w14:textId="5E25E8D8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erpin peptidase inhibitor, clade B (ovalbumin), member 2</w:t>
                  </w:r>
                </w:p>
              </w:tc>
            </w:tr>
            <w:tr w:rsidR="00380280" w:rsidRPr="00BE49C3" w14:paraId="426DB424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6507AA3" w14:textId="32E69118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OD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7D8D38" w14:textId="3E229962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48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39F5430" w14:textId="04F86DB6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uperoxide dismutase 1, soluble</w:t>
                  </w:r>
                </w:p>
              </w:tc>
            </w:tr>
            <w:tr w:rsidR="00380280" w:rsidRPr="00BE49C3" w14:paraId="65361269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5A4A8EA" w14:textId="08EF30DD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NGPT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F0D8B3" w14:textId="2FB602AC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46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AB60DA3" w14:textId="04A811D5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ngiopoietin 2</w:t>
                  </w:r>
                </w:p>
              </w:tc>
            </w:tr>
            <w:tr w:rsidR="00380280" w:rsidRPr="00BE49C3" w14:paraId="2C1E1988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66D2B12" w14:textId="04DAE7ED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NKS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1A4515" w14:textId="679785F4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44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BD8ED8D" w14:textId="43D402DE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ankyrase</w:t>
                  </w:r>
                  <w:proofErr w:type="spellEnd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, TRF1-interacting ankyrin-related ADP-ribose polymerase</w:t>
                  </w:r>
                </w:p>
              </w:tc>
            </w:tr>
            <w:tr w:rsidR="00380280" w:rsidRPr="00BE49C3" w14:paraId="2CD289B3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9C6520C" w14:textId="1877C2C2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KP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464F74" w14:textId="0B2DC1B2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39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C62FEB6" w14:textId="5DECE10B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-phase kinase-associated protein 2 (p45)</w:t>
                  </w:r>
                </w:p>
              </w:tc>
            </w:tr>
            <w:tr w:rsidR="00380280" w:rsidRPr="00BE49C3" w14:paraId="69F069BA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3F95BFD" w14:textId="16C0AB47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BX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4AC916" w14:textId="1D2BA245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38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011121B" w14:textId="5DD7CC20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-box 2</w:t>
                  </w:r>
                </w:p>
              </w:tc>
            </w:tr>
            <w:tr w:rsidR="00380280" w:rsidRPr="00BE49C3" w14:paraId="26A8C913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714EF31" w14:textId="475AD280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EK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2916DA" w14:textId="7800A861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33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85E59D4" w14:textId="14826170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EK tyrosine kinase, endothelial</w:t>
                  </w:r>
                </w:p>
              </w:tc>
            </w:tr>
            <w:tr w:rsidR="00380280" w:rsidRPr="00BE49C3" w14:paraId="528021CB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4369414" w14:textId="139ECA3B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UQCRFS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DB8342" w14:textId="7D5BD7AB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26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C473318" w14:textId="54907550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Ubiquinol-cytochrome c reductase, </w:t>
                  </w: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Rieske</w:t>
                  </w:r>
                  <w:proofErr w:type="spellEnd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iron-sulfur polypeptide 1</w:t>
                  </w:r>
                </w:p>
              </w:tc>
            </w:tr>
            <w:tr w:rsidR="00380280" w:rsidRPr="00BE49C3" w14:paraId="40FB5A98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89D4F2D" w14:textId="7CDC8706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KRT14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F3306F" w14:textId="0DEF92E0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16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D961047" w14:textId="1933D922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Keratin 14</w:t>
                  </w:r>
                </w:p>
              </w:tc>
            </w:tr>
            <w:tr w:rsidR="00380280" w:rsidRPr="00BE49C3" w14:paraId="79AC68DD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5CF5B27" w14:textId="10336E36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OLB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E8AA26" w14:textId="4C73EF14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07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ED482D8" w14:textId="3851A731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olymerase (DNA directed), beta</w:t>
                  </w:r>
                </w:p>
              </w:tc>
            </w:tr>
            <w:tr w:rsidR="00380280" w:rsidRPr="00BE49C3" w14:paraId="6E5169B3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63FE2AA" w14:textId="06907AA3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WEE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E781AE" w14:textId="53FC69EB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1.01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B66B598" w14:textId="3FD006C6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WEE1 homolog (S. pombe)</w:t>
                  </w:r>
                </w:p>
              </w:tc>
            </w:tr>
            <w:tr w:rsidR="00380280" w:rsidRPr="00BE49C3" w14:paraId="44AF35BB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450DDEE" w14:textId="6F93BB77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APK14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5ECE7F" w14:textId="35C2D8B3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01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924D293" w14:textId="110C676C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Mitogen-activated protein kinase 14</w:t>
                  </w:r>
                </w:p>
              </w:tc>
            </w:tr>
            <w:tr w:rsidR="00380280" w:rsidRPr="00BE49C3" w14:paraId="247255FA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0AD2918" w14:textId="22E2E651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ASP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0E2F3F" w14:textId="26945095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01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1376032" w14:textId="248F99CB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aspase 2, apoptosis-related cysteine peptidase</w:t>
                  </w:r>
                </w:p>
              </w:tc>
            </w:tr>
            <w:tr w:rsidR="00380280" w:rsidRPr="00BE49C3" w14:paraId="4A0CF21D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1591C4E" w14:textId="403BBE4F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BCL2L1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9FB6EC" w14:textId="6AF44BF5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03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4396CBA" w14:textId="22ADD85B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BCL2-like 11 (apoptosis facilitator)</w:t>
                  </w:r>
                </w:p>
              </w:tc>
            </w:tr>
            <w:tr w:rsidR="00380280" w:rsidRPr="00BE49C3" w14:paraId="61A3C40E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DB11481" w14:textId="1844C5BF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HMOX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6C8E20" w14:textId="6967E27C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03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89545CF" w14:textId="35495C41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Heme oxygenase (</w:t>
                  </w: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decycling</w:t>
                  </w:r>
                  <w:proofErr w:type="spellEnd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) 1</w:t>
                  </w:r>
                </w:p>
              </w:tc>
            </w:tr>
            <w:tr w:rsidR="00380280" w:rsidRPr="00BE49C3" w14:paraId="10317757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2A52D38" w14:textId="6F5C5528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ASP9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C498E7" w14:textId="459BDCB8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14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22AD4C6" w14:textId="5692D8C5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aspase 9, apoptosis-related cysteine peptidase</w:t>
                  </w:r>
                </w:p>
              </w:tc>
            </w:tr>
            <w:tr w:rsidR="00380280" w:rsidRPr="00BE49C3" w14:paraId="7BC516C1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4BBFC0D" w14:textId="50050F71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APAF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C16872" w14:textId="22DEBE71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18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8D0C290" w14:textId="70E90B67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Apoptotic peptidase activating factor 1</w:t>
                  </w:r>
                </w:p>
              </w:tc>
            </w:tr>
            <w:tr w:rsidR="00380280" w:rsidRPr="00BE49C3" w14:paraId="323B8926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306E179" w14:textId="11C18CEA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ASP7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04C66F" w14:textId="5D125923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23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43D643F" w14:textId="2A752350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aspase 7, apoptosis-related cysteine peptidase</w:t>
                  </w:r>
                </w:p>
              </w:tc>
            </w:tr>
            <w:tr w:rsidR="00380280" w:rsidRPr="00BE49C3" w14:paraId="4F2B7047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1093C7D" w14:textId="10C008FB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GPD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625E67" w14:textId="5AC7685F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29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ACC6AD6" w14:textId="14287F59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Glycerol-3-phosphate dehydrogenase 2 (mitochondrial)</w:t>
                  </w:r>
                </w:p>
              </w:tc>
            </w:tr>
            <w:tr w:rsidR="00380280" w:rsidRPr="00BE49C3" w14:paraId="1F9E01A1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07F3A25" w14:textId="4B35567E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EP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E67BED" w14:textId="42CBCDB5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33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42D0ED0" w14:textId="42EAC3AB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elomerase-associated protein 1</w:t>
                  </w:r>
                </w:p>
              </w:tc>
            </w:tr>
            <w:tr w:rsidR="00380280" w:rsidRPr="00BE49C3" w14:paraId="6DADB7DA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BB13C95" w14:textId="054F575B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PT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6DD15C" w14:textId="050B1A4A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37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50576DB" w14:textId="08036E57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arnitine </w:t>
                  </w: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almitoyltransferase</w:t>
                  </w:r>
                  <w:proofErr w:type="spellEnd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2</w:t>
                  </w:r>
                </w:p>
              </w:tc>
            </w:tr>
            <w:tr w:rsidR="00380280" w:rsidRPr="00BE49C3" w14:paraId="6C25D7D7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C730F9F" w14:textId="2A64BE0B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ERCC5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2B101E" w14:textId="005CC36C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42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0162213" w14:textId="7CD97100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Excision repair cross-complementing rodent repair deficiency, complementation</w:t>
                  </w: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br/>
                    <w:t>group 5</w:t>
                  </w:r>
                </w:p>
              </w:tc>
            </w:tr>
            <w:tr w:rsidR="00380280" w:rsidRPr="00BE49C3" w14:paraId="7C4F6843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2D64201" w14:textId="37BDC7AF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GADD45G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AEDB08" w14:textId="1F85693E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49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F15A45C" w14:textId="4A86EE3C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Growth arrest and DNA-damage-inducible, gamma</w:t>
                  </w:r>
                </w:p>
              </w:tc>
            </w:tr>
            <w:tr w:rsidR="00380280" w:rsidRPr="00BE49C3" w14:paraId="2E954ED1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D5FC283" w14:textId="616371E1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AP2K3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B5CBEC" w14:textId="186A1F08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56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25CD648" w14:textId="24FD00B7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Mitogen-activated protein kinase </w:t>
                  </w: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kinase</w:t>
                  </w:r>
                  <w:proofErr w:type="spellEnd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 3</w:t>
                  </w:r>
                </w:p>
              </w:tc>
            </w:tr>
            <w:tr w:rsidR="00380280" w:rsidRPr="00BE49C3" w14:paraId="493F8A6B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0FD666B" w14:textId="4323133C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ERF2IP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4EDD15" w14:textId="76C079B5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63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08429AC" w14:textId="06B3DC24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elomeric repeat binding factor 2, interacting protein</w:t>
                  </w:r>
                </w:p>
              </w:tc>
            </w:tr>
            <w:tr w:rsidR="00380280" w:rsidRPr="00BE49C3" w14:paraId="5A6DC18D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5AE0A08" w14:textId="534711F8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CND3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C3A29C" w14:textId="74015D28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63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C41FC03" w14:textId="384299E0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yclin D3</w:t>
                  </w:r>
                </w:p>
              </w:tc>
            </w:tr>
            <w:tr w:rsidR="00380280" w:rsidRPr="00BE49C3" w14:paraId="7703AFDF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FA71C7C" w14:textId="5C38997B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PINX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FC87DC" w14:textId="73792501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72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AF4A8FC" w14:textId="14816672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IN2/TERF1 interacting, telomerase inhibitor 1</w:t>
                  </w:r>
                </w:p>
              </w:tc>
            </w:tr>
            <w:tr w:rsidR="00380280" w:rsidRPr="00BE49C3" w14:paraId="643BC4F6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37F0687" w14:textId="1CE55703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lastRenderedPageBreak/>
                    <w:t xml:space="preserve">PPP1R15A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2A6773" w14:textId="4D5B0387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77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4CF6AAA" w14:textId="0ABA648F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Protein phosphatase 1, regulatory (inhibitor) subunit 15A</w:t>
                  </w:r>
                </w:p>
              </w:tc>
            </w:tr>
            <w:tr w:rsidR="00380280" w:rsidRPr="00BE49C3" w14:paraId="20437BD8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3FFFCF6" w14:textId="2E786709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CCND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986346" w14:textId="40D032D7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79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7256292" w14:textId="11B3E1E0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yclin D2</w:t>
                  </w:r>
                </w:p>
              </w:tc>
            </w:tr>
            <w:tr w:rsidR="00380280" w:rsidRPr="00BE49C3" w14:paraId="29C89945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7F2CA29" w14:textId="69E30B95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SERPINF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4265AE" w14:textId="2B17A915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86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643956F" w14:textId="2F94F5A5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Serpin peptidase inhibitor, clade F (alpha-2 antiplasmin, pigment epithelium</w:t>
                  </w: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br/>
                    <w:t>derived factor), member 1</w:t>
                  </w:r>
                </w:p>
              </w:tc>
            </w:tr>
            <w:tr w:rsidR="00380280" w:rsidRPr="00BE49C3" w14:paraId="45ECC4CD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FACACA8" w14:textId="28900FD3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IGFBP7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687289" w14:textId="782F4A7D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92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7FED2E1" w14:textId="26FCCF8C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Insulin-like growth factor binding protein 7</w:t>
                  </w:r>
                </w:p>
              </w:tc>
            </w:tr>
            <w:tr w:rsidR="00380280" w:rsidRPr="00BE49C3" w14:paraId="408C5E5A" w14:textId="77777777" w:rsidTr="00AD7C6B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746B5C1" w14:textId="2B4171F9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DDIT3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B77950" w14:textId="013A345E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1.98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FB5E7DA" w14:textId="28904784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DNA-damage-inducible transcript 3</w:t>
                  </w:r>
                </w:p>
              </w:tc>
            </w:tr>
            <w:tr w:rsidR="00380280" w:rsidRPr="00BE49C3" w14:paraId="1568D9F7" w14:textId="77777777" w:rsidTr="000C7B36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640C7976" w14:textId="21FF479E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 xml:space="preserve">TNKS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9C8ABE" w14:textId="02C93C29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-2.03</w:t>
                  </w: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098383ED" w14:textId="3F83E263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ankyrase</w:t>
                  </w:r>
                  <w:proofErr w:type="spellEnd"/>
                  <w:r w:rsidRPr="00BE49C3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, TRF1-interacting ankyrin-related ADP-ribose polymerase 2</w:t>
                  </w:r>
                </w:p>
              </w:tc>
            </w:tr>
            <w:tr w:rsidR="00380280" w:rsidRPr="00BE49C3" w14:paraId="1964D9BF" w14:textId="77777777" w:rsidTr="000C7B36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27E9B6A" w14:textId="4190D6B1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1D24AB" w14:textId="6C891F43" w:rsidR="00380280" w:rsidRPr="00BE49C3" w:rsidRDefault="00380280" w:rsidP="0038028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7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F14BB5E" w14:textId="63813ACF" w:rsidR="00380280" w:rsidRPr="00BE49C3" w:rsidRDefault="00380280" w:rsidP="0038028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</w:tbl>
          <w:p w14:paraId="57F5B811" w14:textId="77E28DC1" w:rsidR="0027738C" w:rsidRPr="00BE49C3" w:rsidRDefault="0027738C" w:rsidP="00D12CB1">
            <w:pPr>
              <w:widowControl/>
              <w:jc w:val="left"/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5732" w14:textId="77777777" w:rsidR="0027738C" w:rsidRPr="00BE49C3" w:rsidRDefault="0027738C" w:rsidP="00DA4C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C5AB" w14:textId="77777777" w:rsidR="0027738C" w:rsidRPr="00BE49C3" w:rsidRDefault="0027738C" w:rsidP="00DA4C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14:paraId="36CE7554" w14:textId="354B476F" w:rsidR="00AF2A13" w:rsidRPr="00BE49C3" w:rsidRDefault="00AF2A13" w:rsidP="00D46A62">
      <w:pPr>
        <w:rPr>
          <w:rFonts w:ascii="Times New Roman" w:hAnsi="Times New Roman"/>
          <w:sz w:val="22"/>
        </w:rPr>
      </w:pPr>
    </w:p>
    <w:sectPr w:rsidR="00AF2A13" w:rsidRPr="00BE49C3" w:rsidSect="00AF2A1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91D44" w14:textId="77777777" w:rsidR="007A63FA" w:rsidRDefault="007A63FA" w:rsidP="001246A8">
      <w:r>
        <w:separator/>
      </w:r>
    </w:p>
  </w:endnote>
  <w:endnote w:type="continuationSeparator" w:id="0">
    <w:p w14:paraId="5E4191EF" w14:textId="77777777" w:rsidR="007A63FA" w:rsidRDefault="007A63FA" w:rsidP="00124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8FA4C" w14:textId="77777777" w:rsidR="007A63FA" w:rsidRDefault="007A63FA" w:rsidP="001246A8">
      <w:r>
        <w:separator/>
      </w:r>
    </w:p>
  </w:footnote>
  <w:footnote w:type="continuationSeparator" w:id="0">
    <w:p w14:paraId="160E2B63" w14:textId="77777777" w:rsidR="007A63FA" w:rsidRDefault="007A63FA" w:rsidP="00124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E1036D"/>
    <w:rsid w:val="000666A9"/>
    <w:rsid w:val="00077A95"/>
    <w:rsid w:val="000A25DB"/>
    <w:rsid w:val="000D4D78"/>
    <w:rsid w:val="00107034"/>
    <w:rsid w:val="00111E42"/>
    <w:rsid w:val="001246A8"/>
    <w:rsid w:val="0019133E"/>
    <w:rsid w:val="0019403D"/>
    <w:rsid w:val="001F2D67"/>
    <w:rsid w:val="00201642"/>
    <w:rsid w:val="00206D2C"/>
    <w:rsid w:val="002103E1"/>
    <w:rsid w:val="0021573B"/>
    <w:rsid w:val="00243249"/>
    <w:rsid w:val="00247CFC"/>
    <w:rsid w:val="00274E2C"/>
    <w:rsid w:val="0027738C"/>
    <w:rsid w:val="00296E57"/>
    <w:rsid w:val="00297335"/>
    <w:rsid w:val="002B10A5"/>
    <w:rsid w:val="00313E48"/>
    <w:rsid w:val="003671D0"/>
    <w:rsid w:val="003724BA"/>
    <w:rsid w:val="00380280"/>
    <w:rsid w:val="003876E9"/>
    <w:rsid w:val="003B4149"/>
    <w:rsid w:val="003F7B2C"/>
    <w:rsid w:val="0040258A"/>
    <w:rsid w:val="00402B67"/>
    <w:rsid w:val="004150BE"/>
    <w:rsid w:val="004465B3"/>
    <w:rsid w:val="004609E0"/>
    <w:rsid w:val="004702E9"/>
    <w:rsid w:val="00470872"/>
    <w:rsid w:val="00476A64"/>
    <w:rsid w:val="004843AB"/>
    <w:rsid w:val="004F3BE6"/>
    <w:rsid w:val="005220EF"/>
    <w:rsid w:val="0053154C"/>
    <w:rsid w:val="0054467B"/>
    <w:rsid w:val="00590B2B"/>
    <w:rsid w:val="005A58DC"/>
    <w:rsid w:val="005C1E13"/>
    <w:rsid w:val="005F3446"/>
    <w:rsid w:val="006164EF"/>
    <w:rsid w:val="006205A2"/>
    <w:rsid w:val="006713E5"/>
    <w:rsid w:val="006A3F3F"/>
    <w:rsid w:val="006C24DE"/>
    <w:rsid w:val="007348CB"/>
    <w:rsid w:val="00762E6C"/>
    <w:rsid w:val="00764EA1"/>
    <w:rsid w:val="00784ECD"/>
    <w:rsid w:val="007A63FA"/>
    <w:rsid w:val="007B1F9E"/>
    <w:rsid w:val="007D3148"/>
    <w:rsid w:val="00811D05"/>
    <w:rsid w:val="00840B81"/>
    <w:rsid w:val="00865458"/>
    <w:rsid w:val="00872C52"/>
    <w:rsid w:val="008F3708"/>
    <w:rsid w:val="00912EE5"/>
    <w:rsid w:val="00970E93"/>
    <w:rsid w:val="00991E4F"/>
    <w:rsid w:val="009C7E8A"/>
    <w:rsid w:val="009D7652"/>
    <w:rsid w:val="00A00C71"/>
    <w:rsid w:val="00A30F33"/>
    <w:rsid w:val="00A35FF0"/>
    <w:rsid w:val="00A4646D"/>
    <w:rsid w:val="00AD7C6B"/>
    <w:rsid w:val="00AF2A13"/>
    <w:rsid w:val="00B332EF"/>
    <w:rsid w:val="00B536BA"/>
    <w:rsid w:val="00BC0CA2"/>
    <w:rsid w:val="00BC6441"/>
    <w:rsid w:val="00BD7787"/>
    <w:rsid w:val="00BE49C3"/>
    <w:rsid w:val="00BF1BAF"/>
    <w:rsid w:val="00BF3984"/>
    <w:rsid w:val="00C13D50"/>
    <w:rsid w:val="00C4784E"/>
    <w:rsid w:val="00C6069C"/>
    <w:rsid w:val="00C7228C"/>
    <w:rsid w:val="00CA36BE"/>
    <w:rsid w:val="00CA519B"/>
    <w:rsid w:val="00CD4011"/>
    <w:rsid w:val="00CF191A"/>
    <w:rsid w:val="00D03351"/>
    <w:rsid w:val="00D12CB1"/>
    <w:rsid w:val="00D46A62"/>
    <w:rsid w:val="00D940AD"/>
    <w:rsid w:val="00DA4C4D"/>
    <w:rsid w:val="00DC2C4E"/>
    <w:rsid w:val="00DD4D76"/>
    <w:rsid w:val="00DE110A"/>
    <w:rsid w:val="00DE329C"/>
    <w:rsid w:val="00DE3F2D"/>
    <w:rsid w:val="00E02052"/>
    <w:rsid w:val="00E1036D"/>
    <w:rsid w:val="00E23721"/>
    <w:rsid w:val="00E42275"/>
    <w:rsid w:val="00E50FE3"/>
    <w:rsid w:val="00E8303A"/>
    <w:rsid w:val="00EB064C"/>
    <w:rsid w:val="00EB3C18"/>
    <w:rsid w:val="00EC07C1"/>
    <w:rsid w:val="00EE5935"/>
    <w:rsid w:val="00EF0305"/>
    <w:rsid w:val="00F129C5"/>
    <w:rsid w:val="00F55562"/>
    <w:rsid w:val="00FA6101"/>
    <w:rsid w:val="00FC2527"/>
    <w:rsid w:val="00FE6E68"/>
    <w:rsid w:val="00FF0D9A"/>
    <w:rsid w:val="00FF26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74D14B"/>
  <w15:docId w15:val="{1D941661-B418-41B0-B6CA-33B1D5F36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36D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4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46A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4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46A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0DC3CB-F6C0-47CE-81CF-618769AF4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5</Pages>
  <Words>1250</Words>
  <Characters>7126</Characters>
  <Application>Microsoft Office Word</Application>
  <DocSecurity>0</DocSecurity>
  <Lines>59</Lines>
  <Paragraphs>16</Paragraphs>
  <ScaleCrop>false</ScaleCrop>
  <Company>微软中国</Company>
  <LinksUpToDate>false</LinksUpToDate>
  <CharactersWithSpaces>8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</dc:creator>
  <cp:lastModifiedBy>乔 晨阳</cp:lastModifiedBy>
  <cp:revision>83</cp:revision>
  <dcterms:created xsi:type="dcterms:W3CDTF">2018-10-22T10:17:00Z</dcterms:created>
  <dcterms:modified xsi:type="dcterms:W3CDTF">2021-04-23T09:38:00Z</dcterms:modified>
</cp:coreProperties>
</file>